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5 Predicted genes involved in DNA replication</w:t>
      </w:r>
    </w:p>
    <w:tbl>
      <w:tblPr>
        <w:tblW w:w="108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5946"/>
        <w:gridCol w:w="828"/>
        <w:gridCol w:w="1169"/>
        <w:gridCol w:w="1311"/>
      </w:tblGrid>
      <w:tr>
        <w:trPr/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5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 (bp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 (aa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1</w:t>
            </w:r>
          </w:p>
        </w:tc>
        <w:tc>
          <w:tcPr>
            <w:tcW w:w="5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 involved in DNA replication initiation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3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II subunit bet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3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M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II, subunit gamma and tau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X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repair protein RecM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M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1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II subunit delt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4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gyrase subunit 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4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gyrase subunit 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3' exonucle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deoxyribonuclease VII large subun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se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xyribonuclease IV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o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icative DNA helic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34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 Tat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methyl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(cytosine-5-)-methyltransfer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m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liday junction DNA helic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8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inuclease ABC subunit 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vr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 protein kin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helic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C-type DNA polymerase II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9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85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methyltransfer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m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liday junction DNA helicase Ruv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v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liday junction DNA helicase Ruv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v</w:t>
            </w:r>
            <w:r>
              <w:rPr>
                <w:rStyle w:val="Font1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deoxyribonuclease V subunit alph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topoisomerase IV subunit 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C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9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1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topoisomerase IV subunit 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</w:t>
            </w:r>
            <w:r>
              <w:rPr>
                <w:rStyle w:val="Font1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il-DNA glycosyl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rimas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repair protein Rec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O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 AA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aJ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7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HI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h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8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ombinase Rec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9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prote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p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deoxyribonuclease V subunit alph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tive helic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6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osomal prote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6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replication initiation/membrane attachment prote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6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formamidopyrimidine glycosyl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M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7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71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II subunit alph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ligase (NAD(+)) Lig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 AA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r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4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D family hydrol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D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8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III subunit delt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inuclease ABC subunit 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vr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inuclease ABC subunit 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vr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6</w:t>
            </w:r>
          </w:p>
        </w:tc>
      </w:tr>
      <w:tr>
        <w:trPr/>
        <w:tc>
          <w:tcPr>
            <w:tcW w:w="1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5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topoisomerase 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1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5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protei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pB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1:27:00Z</dcterms:created>
  <dc:creator>Administrator</dc:creator>
  <dc:description/>
  <dc:language>en-US</dc:language>
  <cp:lastModifiedBy>user</cp:lastModifiedBy>
  <dcterms:modified xsi:type="dcterms:W3CDTF">2017-07-25T08:06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